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87B54" w14:textId="77777777" w:rsidR="005A613E" w:rsidRPr="001B2BC9" w:rsidRDefault="005A613E" w:rsidP="005A613E">
      <w:pPr>
        <w:rPr>
          <w:rFonts w:ascii="Arial" w:hAnsi="Arial" w:cs="Arial"/>
          <w:sz w:val="22"/>
          <w:szCs w:val="22"/>
        </w:rPr>
      </w:pPr>
    </w:p>
    <w:p w14:paraId="46803742" w14:textId="77777777" w:rsidR="005A613E" w:rsidRPr="001B2BC9" w:rsidRDefault="005A613E" w:rsidP="005A613E">
      <w:pPr>
        <w:rPr>
          <w:rFonts w:ascii="Arial" w:hAnsi="Arial" w:cs="Arial"/>
          <w:b/>
          <w:bCs/>
        </w:rPr>
      </w:pPr>
      <w:r w:rsidRPr="001B2BC9">
        <w:rPr>
          <w:rFonts w:ascii="Arial" w:hAnsi="Arial" w:cs="Arial"/>
          <w:b/>
          <w:bCs/>
        </w:rPr>
        <w:t xml:space="preserve">Table S1. Inserted regions (&gt;1kb) encoding proteins in T971 relative to </w:t>
      </w:r>
      <w:proofErr w:type="gramStart"/>
      <w:r w:rsidRPr="001B2BC9">
        <w:rPr>
          <w:rFonts w:ascii="Arial" w:hAnsi="Arial" w:cs="Arial"/>
          <w:b/>
          <w:bCs/>
        </w:rPr>
        <w:t>UFLA258</w:t>
      </w:r>
      <w:proofErr w:type="gramEnd"/>
    </w:p>
    <w:tbl>
      <w:tblPr>
        <w:tblStyle w:val="TableGrid"/>
        <w:tblW w:w="7825" w:type="dxa"/>
        <w:tblLook w:val="04A0" w:firstRow="1" w:lastRow="0" w:firstColumn="1" w:lastColumn="0" w:noHBand="0" w:noVBand="1"/>
      </w:tblPr>
      <w:tblGrid>
        <w:gridCol w:w="1255"/>
        <w:gridCol w:w="1350"/>
        <w:gridCol w:w="5220"/>
      </w:tblGrid>
      <w:tr w:rsidR="001B2BC9" w:rsidRPr="001B2BC9" w14:paraId="2570841C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FD4AEA0" w14:textId="77777777" w:rsidR="005A613E" w:rsidRPr="001B2BC9" w:rsidRDefault="005A613E" w:rsidP="00B450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sertion ID in T971*</w:t>
            </w:r>
          </w:p>
        </w:tc>
        <w:tc>
          <w:tcPr>
            <w:tcW w:w="1350" w:type="dxa"/>
            <w:noWrap/>
            <w:vAlign w:val="center"/>
            <w:hideMark/>
          </w:tcPr>
          <w:p w14:paraId="5D3C0D2F" w14:textId="77777777" w:rsidR="005A613E" w:rsidRPr="001B2BC9" w:rsidRDefault="005A613E" w:rsidP="00B450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5220" w:type="dxa"/>
            <w:noWrap/>
            <w:vAlign w:val="center"/>
            <w:hideMark/>
          </w:tcPr>
          <w:p w14:paraId="63D2B4D7" w14:textId="77777777" w:rsidR="005A613E" w:rsidRPr="001B2BC9" w:rsidRDefault="005A613E" w:rsidP="00B4507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1B2BC9" w:rsidRPr="001B2BC9" w14:paraId="3C97F802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888DE24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350" w:type="dxa"/>
            <w:noWrap/>
            <w:vAlign w:val="center"/>
            <w:hideMark/>
          </w:tcPr>
          <w:p w14:paraId="65BEFF37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6215.1</w:t>
            </w:r>
          </w:p>
        </w:tc>
        <w:tc>
          <w:tcPr>
            <w:tcW w:w="5220" w:type="dxa"/>
            <w:noWrap/>
            <w:vAlign w:val="center"/>
            <w:hideMark/>
          </w:tcPr>
          <w:p w14:paraId="6B51CFA6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IS3 family transposase</w:t>
            </w:r>
          </w:p>
        </w:tc>
      </w:tr>
      <w:tr w:rsidR="001B2BC9" w:rsidRPr="001B2BC9" w14:paraId="2900C969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D12435D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vAlign w:val="center"/>
            <w:hideMark/>
          </w:tcPr>
          <w:p w14:paraId="30AF0A1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072.1</w:t>
            </w:r>
          </w:p>
        </w:tc>
        <w:tc>
          <w:tcPr>
            <w:tcW w:w="5220" w:type="dxa"/>
            <w:noWrap/>
            <w:vAlign w:val="center"/>
            <w:hideMark/>
          </w:tcPr>
          <w:p w14:paraId="462232B9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SDR family NAD(P)-dependent oxidoreductase</w:t>
            </w:r>
          </w:p>
        </w:tc>
      </w:tr>
      <w:tr w:rsidR="001B2BC9" w:rsidRPr="001B2BC9" w14:paraId="73294973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E3B91B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vAlign w:val="center"/>
            <w:hideMark/>
          </w:tcPr>
          <w:p w14:paraId="6E511741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073.1</w:t>
            </w:r>
          </w:p>
        </w:tc>
        <w:tc>
          <w:tcPr>
            <w:tcW w:w="5220" w:type="dxa"/>
            <w:noWrap/>
            <w:vAlign w:val="center"/>
            <w:hideMark/>
          </w:tcPr>
          <w:p w14:paraId="37F5FE4B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LysR</w:t>
            </w:r>
            <w:proofErr w:type="spellEnd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 family transcriptional regulator</w:t>
            </w:r>
          </w:p>
        </w:tc>
      </w:tr>
      <w:tr w:rsidR="001B2BC9" w:rsidRPr="001B2BC9" w14:paraId="3EB0BCFB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1F3C88D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350" w:type="dxa"/>
            <w:noWrap/>
            <w:vAlign w:val="center"/>
            <w:hideMark/>
          </w:tcPr>
          <w:p w14:paraId="506181CB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074.1</w:t>
            </w:r>
          </w:p>
        </w:tc>
        <w:tc>
          <w:tcPr>
            <w:tcW w:w="5220" w:type="dxa"/>
            <w:noWrap/>
            <w:vAlign w:val="center"/>
            <w:hideMark/>
          </w:tcPr>
          <w:p w14:paraId="47BD27E8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LysR</w:t>
            </w:r>
            <w:proofErr w:type="spellEnd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 family transcriptional regulator</w:t>
            </w:r>
          </w:p>
        </w:tc>
      </w:tr>
      <w:tr w:rsidR="001B2BC9" w:rsidRPr="001B2BC9" w14:paraId="592BB061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D4ED0E3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73B056E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666.1</w:t>
            </w:r>
          </w:p>
        </w:tc>
        <w:tc>
          <w:tcPr>
            <w:tcW w:w="5220" w:type="dxa"/>
            <w:noWrap/>
            <w:vAlign w:val="center"/>
            <w:hideMark/>
          </w:tcPr>
          <w:p w14:paraId="4F03A05B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hypothetical protein ACETWW_18455</w:t>
            </w:r>
          </w:p>
        </w:tc>
      </w:tr>
      <w:tr w:rsidR="001B2BC9" w:rsidRPr="001B2BC9" w14:paraId="542D8C48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C1A5399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19061709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667.1</w:t>
            </w:r>
          </w:p>
        </w:tc>
        <w:tc>
          <w:tcPr>
            <w:tcW w:w="5220" w:type="dxa"/>
            <w:noWrap/>
            <w:vAlign w:val="center"/>
            <w:hideMark/>
          </w:tcPr>
          <w:p w14:paraId="19AE70E4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hypothetical protein ACETWW_18460</w:t>
            </w:r>
          </w:p>
        </w:tc>
      </w:tr>
      <w:tr w:rsidR="001B2BC9" w:rsidRPr="001B2BC9" w14:paraId="3B95E728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26B7B7F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206DB31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668.1</w:t>
            </w:r>
          </w:p>
        </w:tc>
        <w:tc>
          <w:tcPr>
            <w:tcW w:w="5220" w:type="dxa"/>
            <w:noWrap/>
            <w:vAlign w:val="center"/>
            <w:hideMark/>
          </w:tcPr>
          <w:p w14:paraId="2B7B7DCD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Imm26 family immunity protein</w:t>
            </w:r>
          </w:p>
        </w:tc>
      </w:tr>
      <w:tr w:rsidR="001B2BC9" w:rsidRPr="001B2BC9" w14:paraId="38E16841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0D1C087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09D3AA1A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669.1</w:t>
            </w:r>
          </w:p>
        </w:tc>
        <w:tc>
          <w:tcPr>
            <w:tcW w:w="5220" w:type="dxa"/>
            <w:noWrap/>
            <w:vAlign w:val="center"/>
            <w:hideMark/>
          </w:tcPr>
          <w:p w14:paraId="18315D9F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hypothetical protein ACETWW_18470</w:t>
            </w:r>
          </w:p>
        </w:tc>
      </w:tr>
      <w:tr w:rsidR="001B2BC9" w:rsidRPr="001B2BC9" w14:paraId="19303249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A694C6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350" w:type="dxa"/>
            <w:noWrap/>
            <w:vAlign w:val="center"/>
            <w:hideMark/>
          </w:tcPr>
          <w:p w14:paraId="74A427C3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670.1</w:t>
            </w:r>
          </w:p>
        </w:tc>
        <w:tc>
          <w:tcPr>
            <w:tcW w:w="5220" w:type="dxa"/>
            <w:noWrap/>
            <w:vAlign w:val="center"/>
            <w:hideMark/>
          </w:tcPr>
          <w:p w14:paraId="58964DB6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DNRLRE domain-containing protein</w:t>
            </w:r>
          </w:p>
        </w:tc>
      </w:tr>
      <w:tr w:rsidR="001B2BC9" w:rsidRPr="001B2BC9" w14:paraId="5C1F9C70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905D4F6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1FC7D549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700.1</w:t>
            </w:r>
          </w:p>
        </w:tc>
        <w:tc>
          <w:tcPr>
            <w:tcW w:w="5220" w:type="dxa"/>
            <w:noWrap/>
            <w:vAlign w:val="center"/>
            <w:hideMark/>
          </w:tcPr>
          <w:p w14:paraId="504E04EB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sensor histidine kinase</w:t>
            </w:r>
          </w:p>
        </w:tc>
      </w:tr>
      <w:tr w:rsidR="001B2BC9" w:rsidRPr="001B2BC9" w14:paraId="5D2D962C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3C15233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6A7B3C60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701.1</w:t>
            </w:r>
          </w:p>
        </w:tc>
        <w:tc>
          <w:tcPr>
            <w:tcW w:w="5220" w:type="dxa"/>
            <w:noWrap/>
            <w:vAlign w:val="center"/>
            <w:hideMark/>
          </w:tcPr>
          <w:p w14:paraId="14C82484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response regulator transcription factor</w:t>
            </w:r>
          </w:p>
        </w:tc>
      </w:tr>
      <w:tr w:rsidR="001B2BC9" w:rsidRPr="001B2BC9" w14:paraId="508760B6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8E6F4FF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0F519A67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702.1</w:t>
            </w:r>
          </w:p>
        </w:tc>
        <w:tc>
          <w:tcPr>
            <w:tcW w:w="5220" w:type="dxa"/>
            <w:noWrap/>
            <w:vAlign w:val="center"/>
            <w:hideMark/>
          </w:tcPr>
          <w:p w14:paraId="489D2AFF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ABC transporter ATP-binding protein</w:t>
            </w:r>
          </w:p>
        </w:tc>
      </w:tr>
      <w:tr w:rsidR="001B2BC9" w:rsidRPr="001B2BC9" w14:paraId="38A07248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4960B6B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3B40F7E4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703.1</w:t>
            </w:r>
          </w:p>
        </w:tc>
        <w:tc>
          <w:tcPr>
            <w:tcW w:w="5220" w:type="dxa"/>
            <w:noWrap/>
            <w:vAlign w:val="center"/>
            <w:hideMark/>
          </w:tcPr>
          <w:p w14:paraId="4672AE95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ABC transporter permease</w:t>
            </w:r>
          </w:p>
        </w:tc>
      </w:tr>
      <w:tr w:rsidR="001B2BC9" w:rsidRPr="001B2BC9" w14:paraId="107F63A6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E4CFA10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350" w:type="dxa"/>
            <w:noWrap/>
            <w:vAlign w:val="center"/>
            <w:hideMark/>
          </w:tcPr>
          <w:p w14:paraId="6A2223B5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704.1</w:t>
            </w:r>
          </w:p>
        </w:tc>
        <w:tc>
          <w:tcPr>
            <w:tcW w:w="5220" w:type="dxa"/>
            <w:noWrap/>
            <w:vAlign w:val="center"/>
            <w:hideMark/>
          </w:tcPr>
          <w:p w14:paraId="3AC0C62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ABC transporter permease</w:t>
            </w:r>
          </w:p>
        </w:tc>
      </w:tr>
      <w:tr w:rsidR="001B2BC9" w:rsidRPr="001B2BC9" w14:paraId="55CA6DC8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21E8CB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6909A8F7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731.1</w:t>
            </w:r>
          </w:p>
        </w:tc>
        <w:tc>
          <w:tcPr>
            <w:tcW w:w="5220" w:type="dxa"/>
            <w:noWrap/>
            <w:vAlign w:val="center"/>
            <w:hideMark/>
          </w:tcPr>
          <w:p w14:paraId="32A3ED11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M48 family metalloprotease</w:t>
            </w:r>
          </w:p>
        </w:tc>
      </w:tr>
      <w:tr w:rsidR="001B2BC9" w:rsidRPr="001B2BC9" w14:paraId="71BF1E3E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51E26BDF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350" w:type="dxa"/>
            <w:noWrap/>
            <w:vAlign w:val="center"/>
            <w:hideMark/>
          </w:tcPr>
          <w:p w14:paraId="76511829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7732.1</w:t>
            </w:r>
          </w:p>
        </w:tc>
        <w:tc>
          <w:tcPr>
            <w:tcW w:w="5220" w:type="dxa"/>
            <w:noWrap/>
            <w:vAlign w:val="center"/>
            <w:hideMark/>
          </w:tcPr>
          <w:p w14:paraId="2018C80B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restriction endonuclease</w:t>
            </w:r>
          </w:p>
        </w:tc>
      </w:tr>
      <w:tr w:rsidR="001B2BC9" w:rsidRPr="001B2BC9" w14:paraId="684C12F5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BF81EF8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08C8E00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163.1</w:t>
            </w:r>
          </w:p>
        </w:tc>
        <w:tc>
          <w:tcPr>
            <w:tcW w:w="5220" w:type="dxa"/>
            <w:noWrap/>
            <w:vAlign w:val="center"/>
            <w:hideMark/>
          </w:tcPr>
          <w:p w14:paraId="1D47D89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IS3 family transposase</w:t>
            </w:r>
          </w:p>
        </w:tc>
      </w:tr>
      <w:tr w:rsidR="001B2BC9" w:rsidRPr="001B2BC9" w14:paraId="4BFBFC32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9802A81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4EB671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398.1</w:t>
            </w:r>
          </w:p>
        </w:tc>
        <w:tc>
          <w:tcPr>
            <w:tcW w:w="5220" w:type="dxa"/>
            <w:noWrap/>
            <w:vAlign w:val="center"/>
            <w:hideMark/>
          </w:tcPr>
          <w:p w14:paraId="65DF8B9D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glycoside hydrolase domain-containing protein</w:t>
            </w:r>
          </w:p>
        </w:tc>
      </w:tr>
      <w:tr w:rsidR="001B2BC9" w:rsidRPr="001B2BC9" w14:paraId="3587360E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D06F52A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2EF80E6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420.1</w:t>
            </w:r>
          </w:p>
        </w:tc>
        <w:tc>
          <w:tcPr>
            <w:tcW w:w="5220" w:type="dxa"/>
            <w:noWrap/>
            <w:vAlign w:val="center"/>
            <w:hideMark/>
          </w:tcPr>
          <w:p w14:paraId="7D4E079E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cation diffusion facilitator family transporter</w:t>
            </w:r>
          </w:p>
        </w:tc>
      </w:tr>
      <w:tr w:rsidR="001B2BC9" w:rsidRPr="001B2BC9" w14:paraId="2DAF3015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F318217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49587F60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426.1</w:t>
            </w:r>
          </w:p>
        </w:tc>
        <w:tc>
          <w:tcPr>
            <w:tcW w:w="5220" w:type="dxa"/>
            <w:noWrap/>
            <w:vAlign w:val="center"/>
            <w:hideMark/>
          </w:tcPr>
          <w:p w14:paraId="631B699A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DEAD/DEAH box helicase family protein</w:t>
            </w:r>
          </w:p>
        </w:tc>
      </w:tr>
      <w:tr w:rsidR="001B2BC9" w:rsidRPr="001B2BC9" w14:paraId="121A7513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4D46820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50" w:type="dxa"/>
            <w:noWrap/>
            <w:vAlign w:val="center"/>
            <w:hideMark/>
          </w:tcPr>
          <w:p w14:paraId="53AB6CF0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441.1</w:t>
            </w:r>
          </w:p>
        </w:tc>
        <w:tc>
          <w:tcPr>
            <w:tcW w:w="5220" w:type="dxa"/>
            <w:noWrap/>
            <w:vAlign w:val="center"/>
            <w:hideMark/>
          </w:tcPr>
          <w:p w14:paraId="727F20CE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amidophosphoribosyltransferase</w:t>
            </w:r>
            <w:proofErr w:type="spellEnd"/>
          </w:p>
        </w:tc>
      </w:tr>
      <w:tr w:rsidR="001B2BC9" w:rsidRPr="001B2BC9" w14:paraId="7C5BC830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C0A25A8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4C536A0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497.1</w:t>
            </w:r>
          </w:p>
        </w:tc>
        <w:tc>
          <w:tcPr>
            <w:tcW w:w="5220" w:type="dxa"/>
            <w:noWrap/>
            <w:vAlign w:val="center"/>
            <w:hideMark/>
          </w:tcPr>
          <w:p w14:paraId="3716AF9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TOMM peptide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lantazolicin</w:t>
            </w:r>
            <w:proofErr w:type="spellEnd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tnA</w:t>
            </w:r>
            <w:proofErr w:type="spellEnd"/>
          </w:p>
        </w:tc>
      </w:tr>
      <w:tr w:rsidR="001B2BC9" w:rsidRPr="001B2BC9" w14:paraId="68817A56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81BD571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0ED8419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498.1</w:t>
            </w:r>
          </w:p>
        </w:tc>
        <w:tc>
          <w:tcPr>
            <w:tcW w:w="5220" w:type="dxa"/>
            <w:noWrap/>
            <w:vAlign w:val="center"/>
            <w:hideMark/>
          </w:tcPr>
          <w:p w14:paraId="195838A3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hypothetical protein ACETWW_03785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tnJ</w:t>
            </w:r>
            <w:proofErr w:type="spellEnd"/>
          </w:p>
        </w:tc>
      </w:tr>
      <w:tr w:rsidR="001B2BC9" w:rsidRPr="001B2BC9" w14:paraId="22099079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A3F2D21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74B31670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499.1</w:t>
            </w:r>
          </w:p>
        </w:tc>
        <w:tc>
          <w:tcPr>
            <w:tcW w:w="5220" w:type="dxa"/>
            <w:noWrap/>
            <w:vAlign w:val="center"/>
            <w:hideMark/>
          </w:tcPr>
          <w:p w14:paraId="1570C385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TOMM precursor leader peptide-binding protein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tnD</w:t>
            </w:r>
            <w:proofErr w:type="spellEnd"/>
          </w:p>
        </w:tc>
      </w:tr>
      <w:tr w:rsidR="001B2BC9" w:rsidRPr="001B2BC9" w14:paraId="6F137207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3F82C8D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42D1F8B6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500.1</w:t>
            </w:r>
          </w:p>
        </w:tc>
        <w:tc>
          <w:tcPr>
            <w:tcW w:w="5220" w:type="dxa"/>
            <w:noWrap/>
            <w:vAlign w:val="center"/>
            <w:hideMark/>
          </w:tcPr>
          <w:p w14:paraId="0C3F2FA5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YcaO</w:t>
            </w:r>
            <w:proofErr w:type="spellEnd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-like family protein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tnC</w:t>
            </w:r>
            <w:proofErr w:type="spellEnd"/>
          </w:p>
        </w:tc>
      </w:tr>
      <w:tr w:rsidR="001B2BC9" w:rsidRPr="001B2BC9" w14:paraId="56B67FFD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580A735F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23F8F508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501.1</w:t>
            </w:r>
          </w:p>
        </w:tc>
        <w:tc>
          <w:tcPr>
            <w:tcW w:w="5220" w:type="dxa"/>
            <w:noWrap/>
            <w:vAlign w:val="center"/>
            <w:hideMark/>
          </w:tcPr>
          <w:p w14:paraId="20DCEE81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SagB</w:t>
            </w:r>
            <w:proofErr w:type="spellEnd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/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ThcOx</w:t>
            </w:r>
            <w:proofErr w:type="spellEnd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 family dehydrogenase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tnB</w:t>
            </w:r>
            <w:proofErr w:type="spellEnd"/>
          </w:p>
        </w:tc>
      </w:tr>
      <w:tr w:rsidR="001B2BC9" w:rsidRPr="001B2BC9" w14:paraId="0858F6D9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258DE6F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165A13C8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502.1</w:t>
            </w:r>
          </w:p>
        </w:tc>
        <w:tc>
          <w:tcPr>
            <w:tcW w:w="5220" w:type="dxa"/>
            <w:noWrap/>
            <w:vAlign w:val="center"/>
            <w:hideMark/>
          </w:tcPr>
          <w:p w14:paraId="18B58FC3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type II CAAX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renyl</w:t>
            </w:r>
            <w:proofErr w:type="spellEnd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 endopeptidase Rce1 family protein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tnK</w:t>
            </w:r>
            <w:proofErr w:type="spellEnd"/>
          </w:p>
        </w:tc>
      </w:tr>
      <w:tr w:rsidR="001B2BC9" w:rsidRPr="001B2BC9" w14:paraId="7EA460D6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58028F7D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50" w:type="dxa"/>
            <w:noWrap/>
            <w:vAlign w:val="center"/>
            <w:hideMark/>
          </w:tcPr>
          <w:p w14:paraId="75479223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503.1</w:t>
            </w:r>
          </w:p>
        </w:tc>
        <w:tc>
          <w:tcPr>
            <w:tcW w:w="5220" w:type="dxa"/>
            <w:noWrap/>
            <w:vAlign w:val="center"/>
            <w:hideMark/>
          </w:tcPr>
          <w:p w14:paraId="55BE3FDA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 xml:space="preserve">class I SAM-dependent methyltransferase </w:t>
            </w:r>
            <w:proofErr w:type="spellStart"/>
            <w:r w:rsidRPr="001B2BC9">
              <w:rPr>
                <w:rFonts w:ascii="Arial" w:eastAsia="Times New Roman" w:hAnsi="Arial" w:cs="Arial"/>
                <w:sz w:val="18"/>
                <w:szCs w:val="18"/>
              </w:rPr>
              <w:t>ptnL</w:t>
            </w:r>
            <w:proofErr w:type="spellEnd"/>
          </w:p>
        </w:tc>
      </w:tr>
      <w:tr w:rsidR="001B2BC9" w:rsidRPr="001B2BC9" w14:paraId="68450467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323FF5C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17082B97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866.1</w:t>
            </w:r>
          </w:p>
        </w:tc>
        <w:tc>
          <w:tcPr>
            <w:tcW w:w="5220" w:type="dxa"/>
            <w:noWrap/>
            <w:vAlign w:val="center"/>
            <w:hideMark/>
          </w:tcPr>
          <w:p w14:paraId="2F7CF80E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class I SAM-dependent methyltransferase</w:t>
            </w:r>
          </w:p>
        </w:tc>
      </w:tr>
      <w:tr w:rsidR="001B2BC9" w:rsidRPr="001B2BC9" w14:paraId="538E6428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AC6E306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7B001D77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8867.1</w:t>
            </w:r>
          </w:p>
        </w:tc>
        <w:tc>
          <w:tcPr>
            <w:tcW w:w="5220" w:type="dxa"/>
            <w:noWrap/>
            <w:vAlign w:val="center"/>
            <w:hideMark/>
          </w:tcPr>
          <w:p w14:paraId="4E775896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MFS transporter</w:t>
            </w:r>
          </w:p>
        </w:tc>
      </w:tr>
      <w:tr w:rsidR="001B2BC9" w:rsidRPr="001B2BC9" w14:paraId="01225A70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8A5416E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16CBC5D9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9428.1</w:t>
            </w:r>
          </w:p>
        </w:tc>
        <w:tc>
          <w:tcPr>
            <w:tcW w:w="5220" w:type="dxa"/>
            <w:noWrap/>
            <w:vAlign w:val="center"/>
            <w:hideMark/>
          </w:tcPr>
          <w:p w14:paraId="2271C1BE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IS3 family transposase</w:t>
            </w:r>
          </w:p>
        </w:tc>
      </w:tr>
      <w:tr w:rsidR="001B2BC9" w:rsidRPr="001B2BC9" w14:paraId="249C2DB4" w14:textId="77777777" w:rsidTr="00B45070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DF427F2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3AAD3DAA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XMP19578.1</w:t>
            </w:r>
          </w:p>
        </w:tc>
        <w:tc>
          <w:tcPr>
            <w:tcW w:w="5220" w:type="dxa"/>
            <w:noWrap/>
            <w:vAlign w:val="center"/>
            <w:hideMark/>
          </w:tcPr>
          <w:p w14:paraId="2323846E" w14:textId="77777777" w:rsidR="005A613E" w:rsidRPr="001B2BC9" w:rsidRDefault="005A613E" w:rsidP="00B4507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B2BC9">
              <w:rPr>
                <w:rFonts w:ascii="Arial" w:eastAsia="Times New Roman" w:hAnsi="Arial" w:cs="Arial"/>
                <w:sz w:val="18"/>
                <w:szCs w:val="18"/>
              </w:rPr>
              <w:t>T7SS effector LXG polymorphic toxin</w:t>
            </w:r>
          </w:p>
        </w:tc>
      </w:tr>
    </w:tbl>
    <w:p w14:paraId="16921FA5" w14:textId="7B558DDF" w:rsidR="005A613E" w:rsidRPr="001B2BC9" w:rsidRDefault="005A613E" w:rsidP="005A613E">
      <w:pPr>
        <w:rPr>
          <w:rFonts w:ascii="Arial" w:hAnsi="Arial" w:cs="Arial"/>
          <w:sz w:val="22"/>
          <w:szCs w:val="22"/>
        </w:rPr>
      </w:pPr>
      <w:r w:rsidRPr="001B2BC9">
        <w:rPr>
          <w:rFonts w:ascii="Arial" w:hAnsi="Arial" w:cs="Arial"/>
          <w:sz w:val="22"/>
          <w:szCs w:val="22"/>
        </w:rPr>
        <w:t xml:space="preserve">* </w:t>
      </w:r>
      <w:proofErr w:type="gramStart"/>
      <w:r w:rsidRPr="001B2BC9">
        <w:rPr>
          <w:rFonts w:ascii="Arial" w:hAnsi="Arial" w:cs="Arial"/>
          <w:sz w:val="22"/>
          <w:szCs w:val="22"/>
        </w:rPr>
        <w:t>see</w:t>
      </w:r>
      <w:proofErr w:type="gramEnd"/>
      <w:r w:rsidRPr="001B2BC9">
        <w:rPr>
          <w:rFonts w:ascii="Arial" w:hAnsi="Arial" w:cs="Arial"/>
          <w:sz w:val="22"/>
          <w:szCs w:val="22"/>
        </w:rPr>
        <w:t xml:space="preserve"> red labeled regions in Figure </w:t>
      </w:r>
      <w:r w:rsidR="00FE0B52" w:rsidRPr="001B2BC9">
        <w:rPr>
          <w:rFonts w:ascii="Arial" w:hAnsi="Arial" w:cs="Arial"/>
          <w:sz w:val="22"/>
          <w:szCs w:val="22"/>
        </w:rPr>
        <w:t>3</w:t>
      </w:r>
      <w:r w:rsidRPr="001B2BC9">
        <w:rPr>
          <w:rFonts w:ascii="Arial" w:hAnsi="Arial" w:cs="Arial"/>
          <w:sz w:val="22"/>
          <w:szCs w:val="22"/>
        </w:rPr>
        <w:t>A</w:t>
      </w:r>
    </w:p>
    <w:p w14:paraId="7ED4BAD4" w14:textId="77777777" w:rsidR="005A613E" w:rsidRPr="001B2BC9" w:rsidRDefault="005A613E" w:rsidP="005A613E">
      <w:pPr>
        <w:rPr>
          <w:rFonts w:ascii="Arial" w:hAnsi="Arial" w:cs="Arial"/>
          <w:sz w:val="22"/>
          <w:szCs w:val="22"/>
        </w:rPr>
      </w:pPr>
    </w:p>
    <w:p w14:paraId="48245367" w14:textId="77777777" w:rsidR="0004311E" w:rsidRPr="001B2BC9" w:rsidRDefault="0004311E"/>
    <w:sectPr w:rsidR="0004311E" w:rsidRPr="001B2BC9" w:rsidSect="00402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3E"/>
    <w:rsid w:val="00017427"/>
    <w:rsid w:val="000247AB"/>
    <w:rsid w:val="000361BE"/>
    <w:rsid w:val="00041E76"/>
    <w:rsid w:val="0004311E"/>
    <w:rsid w:val="000441A4"/>
    <w:rsid w:val="00047395"/>
    <w:rsid w:val="00053A87"/>
    <w:rsid w:val="00056504"/>
    <w:rsid w:val="00063270"/>
    <w:rsid w:val="0006721F"/>
    <w:rsid w:val="00082BD1"/>
    <w:rsid w:val="000973C8"/>
    <w:rsid w:val="000A32A8"/>
    <w:rsid w:val="000A3B66"/>
    <w:rsid w:val="000A4DAE"/>
    <w:rsid w:val="000B0765"/>
    <w:rsid w:val="000B42EC"/>
    <w:rsid w:val="000B5BFE"/>
    <w:rsid w:val="000C2026"/>
    <w:rsid w:val="000C6972"/>
    <w:rsid w:val="000D2ADA"/>
    <w:rsid w:val="000D51F5"/>
    <w:rsid w:val="000E41A2"/>
    <w:rsid w:val="00100FC7"/>
    <w:rsid w:val="001142DB"/>
    <w:rsid w:val="00116DAB"/>
    <w:rsid w:val="00120040"/>
    <w:rsid w:val="00120840"/>
    <w:rsid w:val="00123F43"/>
    <w:rsid w:val="00144091"/>
    <w:rsid w:val="00166620"/>
    <w:rsid w:val="001757C8"/>
    <w:rsid w:val="001950A5"/>
    <w:rsid w:val="001B024A"/>
    <w:rsid w:val="001B2BC9"/>
    <w:rsid w:val="001C3164"/>
    <w:rsid w:val="001C5469"/>
    <w:rsid w:val="001D45C7"/>
    <w:rsid w:val="001E4472"/>
    <w:rsid w:val="001E5C45"/>
    <w:rsid w:val="00200B74"/>
    <w:rsid w:val="00207586"/>
    <w:rsid w:val="0023005D"/>
    <w:rsid w:val="00230818"/>
    <w:rsid w:val="00233683"/>
    <w:rsid w:val="00236521"/>
    <w:rsid w:val="002403C8"/>
    <w:rsid w:val="00243779"/>
    <w:rsid w:val="00252664"/>
    <w:rsid w:val="002539C1"/>
    <w:rsid w:val="00262E00"/>
    <w:rsid w:val="00263430"/>
    <w:rsid w:val="002665F5"/>
    <w:rsid w:val="00266E3E"/>
    <w:rsid w:val="0028093A"/>
    <w:rsid w:val="00292574"/>
    <w:rsid w:val="002A41DA"/>
    <w:rsid w:val="002A6F58"/>
    <w:rsid w:val="002A7B96"/>
    <w:rsid w:val="002B6AC5"/>
    <w:rsid w:val="002C6FC2"/>
    <w:rsid w:val="002F09AB"/>
    <w:rsid w:val="002F2792"/>
    <w:rsid w:val="00302905"/>
    <w:rsid w:val="0030706F"/>
    <w:rsid w:val="003112E6"/>
    <w:rsid w:val="00314147"/>
    <w:rsid w:val="00324908"/>
    <w:rsid w:val="00324949"/>
    <w:rsid w:val="00363876"/>
    <w:rsid w:val="003739B9"/>
    <w:rsid w:val="00382430"/>
    <w:rsid w:val="003875F6"/>
    <w:rsid w:val="00396ABC"/>
    <w:rsid w:val="003A212E"/>
    <w:rsid w:val="003A4E79"/>
    <w:rsid w:val="003B361A"/>
    <w:rsid w:val="003B50B4"/>
    <w:rsid w:val="003B52B4"/>
    <w:rsid w:val="003C0B4C"/>
    <w:rsid w:val="003C0FA7"/>
    <w:rsid w:val="003C2C4F"/>
    <w:rsid w:val="003C37B3"/>
    <w:rsid w:val="003D511A"/>
    <w:rsid w:val="003E18C4"/>
    <w:rsid w:val="003E3D00"/>
    <w:rsid w:val="003F6EB3"/>
    <w:rsid w:val="003F7E43"/>
    <w:rsid w:val="0040114A"/>
    <w:rsid w:val="004012F0"/>
    <w:rsid w:val="0040203E"/>
    <w:rsid w:val="0040482B"/>
    <w:rsid w:val="00404E4D"/>
    <w:rsid w:val="00406F68"/>
    <w:rsid w:val="00411080"/>
    <w:rsid w:val="00417ABF"/>
    <w:rsid w:val="00423119"/>
    <w:rsid w:val="004233E1"/>
    <w:rsid w:val="00424DBF"/>
    <w:rsid w:val="00425D09"/>
    <w:rsid w:val="0043202E"/>
    <w:rsid w:val="004468E1"/>
    <w:rsid w:val="004522D9"/>
    <w:rsid w:val="00457475"/>
    <w:rsid w:val="004671D8"/>
    <w:rsid w:val="004A60D9"/>
    <w:rsid w:val="004B1FCD"/>
    <w:rsid w:val="004C7786"/>
    <w:rsid w:val="004D12B8"/>
    <w:rsid w:val="004D589C"/>
    <w:rsid w:val="004E06EC"/>
    <w:rsid w:val="004F3389"/>
    <w:rsid w:val="00506CA3"/>
    <w:rsid w:val="0051005B"/>
    <w:rsid w:val="00516339"/>
    <w:rsid w:val="00516EE8"/>
    <w:rsid w:val="00520160"/>
    <w:rsid w:val="005319EA"/>
    <w:rsid w:val="005420F9"/>
    <w:rsid w:val="00543671"/>
    <w:rsid w:val="0055519A"/>
    <w:rsid w:val="00563A01"/>
    <w:rsid w:val="005733B1"/>
    <w:rsid w:val="005864E9"/>
    <w:rsid w:val="0059658B"/>
    <w:rsid w:val="005A3971"/>
    <w:rsid w:val="005A613E"/>
    <w:rsid w:val="005B53CC"/>
    <w:rsid w:val="005C2DC4"/>
    <w:rsid w:val="005C6892"/>
    <w:rsid w:val="005D0E6C"/>
    <w:rsid w:val="005D1228"/>
    <w:rsid w:val="005D419A"/>
    <w:rsid w:val="005D41D5"/>
    <w:rsid w:val="005F5223"/>
    <w:rsid w:val="005F59F8"/>
    <w:rsid w:val="006024FB"/>
    <w:rsid w:val="00612193"/>
    <w:rsid w:val="0061452D"/>
    <w:rsid w:val="0063393D"/>
    <w:rsid w:val="00640461"/>
    <w:rsid w:val="00641776"/>
    <w:rsid w:val="00643497"/>
    <w:rsid w:val="006465BC"/>
    <w:rsid w:val="00653A42"/>
    <w:rsid w:val="006635FF"/>
    <w:rsid w:val="0066405F"/>
    <w:rsid w:val="00670EFE"/>
    <w:rsid w:val="00673C4F"/>
    <w:rsid w:val="00677255"/>
    <w:rsid w:val="00684695"/>
    <w:rsid w:val="0068657B"/>
    <w:rsid w:val="006A52FB"/>
    <w:rsid w:val="006A559A"/>
    <w:rsid w:val="006B0F9D"/>
    <w:rsid w:val="006B6D82"/>
    <w:rsid w:val="006C2A26"/>
    <w:rsid w:val="006C320D"/>
    <w:rsid w:val="006D2789"/>
    <w:rsid w:val="006E4C7F"/>
    <w:rsid w:val="006F360F"/>
    <w:rsid w:val="006F756D"/>
    <w:rsid w:val="006F7824"/>
    <w:rsid w:val="00710C13"/>
    <w:rsid w:val="00721318"/>
    <w:rsid w:val="00722C2E"/>
    <w:rsid w:val="00727809"/>
    <w:rsid w:val="0073318C"/>
    <w:rsid w:val="00736963"/>
    <w:rsid w:val="007455E7"/>
    <w:rsid w:val="007513C9"/>
    <w:rsid w:val="007604A8"/>
    <w:rsid w:val="00760C65"/>
    <w:rsid w:val="007629C3"/>
    <w:rsid w:val="007629D6"/>
    <w:rsid w:val="0076733F"/>
    <w:rsid w:val="007723C1"/>
    <w:rsid w:val="00775D31"/>
    <w:rsid w:val="0078196B"/>
    <w:rsid w:val="007852FB"/>
    <w:rsid w:val="0078539B"/>
    <w:rsid w:val="007A4232"/>
    <w:rsid w:val="007A4D87"/>
    <w:rsid w:val="007B15F9"/>
    <w:rsid w:val="007B62AA"/>
    <w:rsid w:val="007D0E3B"/>
    <w:rsid w:val="007D6B77"/>
    <w:rsid w:val="007E29A2"/>
    <w:rsid w:val="007F5A05"/>
    <w:rsid w:val="00800933"/>
    <w:rsid w:val="00804E88"/>
    <w:rsid w:val="0080783E"/>
    <w:rsid w:val="008118C6"/>
    <w:rsid w:val="0081411D"/>
    <w:rsid w:val="008253A4"/>
    <w:rsid w:val="00832750"/>
    <w:rsid w:val="0083604A"/>
    <w:rsid w:val="0083733D"/>
    <w:rsid w:val="0084446D"/>
    <w:rsid w:val="00846842"/>
    <w:rsid w:val="00846B8C"/>
    <w:rsid w:val="008472C7"/>
    <w:rsid w:val="0086074A"/>
    <w:rsid w:val="00861681"/>
    <w:rsid w:val="0086288B"/>
    <w:rsid w:val="00863905"/>
    <w:rsid w:val="008822A1"/>
    <w:rsid w:val="008870A3"/>
    <w:rsid w:val="00892FDC"/>
    <w:rsid w:val="008A603A"/>
    <w:rsid w:val="008D2909"/>
    <w:rsid w:val="008E6899"/>
    <w:rsid w:val="008E6D11"/>
    <w:rsid w:val="00903DCA"/>
    <w:rsid w:val="009061A4"/>
    <w:rsid w:val="009122E8"/>
    <w:rsid w:val="00930AB1"/>
    <w:rsid w:val="00962021"/>
    <w:rsid w:val="00965378"/>
    <w:rsid w:val="00970D66"/>
    <w:rsid w:val="0097566B"/>
    <w:rsid w:val="0098000B"/>
    <w:rsid w:val="009822E1"/>
    <w:rsid w:val="00995BC3"/>
    <w:rsid w:val="009B28F3"/>
    <w:rsid w:val="009D0FD4"/>
    <w:rsid w:val="009D3FA2"/>
    <w:rsid w:val="009D698A"/>
    <w:rsid w:val="009E2B5C"/>
    <w:rsid w:val="009E4CB9"/>
    <w:rsid w:val="009F0483"/>
    <w:rsid w:val="009F543E"/>
    <w:rsid w:val="00A01BE4"/>
    <w:rsid w:val="00A029A8"/>
    <w:rsid w:val="00A03529"/>
    <w:rsid w:val="00A058A4"/>
    <w:rsid w:val="00A07C1C"/>
    <w:rsid w:val="00A07C32"/>
    <w:rsid w:val="00A16E8A"/>
    <w:rsid w:val="00A2117F"/>
    <w:rsid w:val="00A30382"/>
    <w:rsid w:val="00A30C56"/>
    <w:rsid w:val="00A3182F"/>
    <w:rsid w:val="00A31C42"/>
    <w:rsid w:val="00A3560A"/>
    <w:rsid w:val="00A37E5A"/>
    <w:rsid w:val="00A41B76"/>
    <w:rsid w:val="00A45E45"/>
    <w:rsid w:val="00A4643D"/>
    <w:rsid w:val="00A57CD0"/>
    <w:rsid w:val="00A57EF6"/>
    <w:rsid w:val="00A67D7F"/>
    <w:rsid w:val="00A7077F"/>
    <w:rsid w:val="00A73CF0"/>
    <w:rsid w:val="00A903D2"/>
    <w:rsid w:val="00A93EDC"/>
    <w:rsid w:val="00A965DA"/>
    <w:rsid w:val="00AA112A"/>
    <w:rsid w:val="00AB7B7F"/>
    <w:rsid w:val="00AC16FA"/>
    <w:rsid w:val="00AC70EF"/>
    <w:rsid w:val="00AE7318"/>
    <w:rsid w:val="00AF3A50"/>
    <w:rsid w:val="00B042BB"/>
    <w:rsid w:val="00B06901"/>
    <w:rsid w:val="00B10A4E"/>
    <w:rsid w:val="00B20424"/>
    <w:rsid w:val="00B35F4D"/>
    <w:rsid w:val="00B47977"/>
    <w:rsid w:val="00B511A9"/>
    <w:rsid w:val="00B52FA7"/>
    <w:rsid w:val="00B7295A"/>
    <w:rsid w:val="00B81603"/>
    <w:rsid w:val="00B93161"/>
    <w:rsid w:val="00BA25DD"/>
    <w:rsid w:val="00BA4BB7"/>
    <w:rsid w:val="00BB0AA1"/>
    <w:rsid w:val="00BB3091"/>
    <w:rsid w:val="00BB4428"/>
    <w:rsid w:val="00BC4571"/>
    <w:rsid w:val="00BC4625"/>
    <w:rsid w:val="00BC4889"/>
    <w:rsid w:val="00BE1395"/>
    <w:rsid w:val="00BE3FDE"/>
    <w:rsid w:val="00BF498B"/>
    <w:rsid w:val="00C012AC"/>
    <w:rsid w:val="00C03ED7"/>
    <w:rsid w:val="00C17D67"/>
    <w:rsid w:val="00C23115"/>
    <w:rsid w:val="00C232FD"/>
    <w:rsid w:val="00C250BE"/>
    <w:rsid w:val="00C35E31"/>
    <w:rsid w:val="00C36F37"/>
    <w:rsid w:val="00C427A7"/>
    <w:rsid w:val="00C43E3B"/>
    <w:rsid w:val="00C60DF4"/>
    <w:rsid w:val="00C70306"/>
    <w:rsid w:val="00C76497"/>
    <w:rsid w:val="00CA207E"/>
    <w:rsid w:val="00CA2FCA"/>
    <w:rsid w:val="00CB08A8"/>
    <w:rsid w:val="00CB4081"/>
    <w:rsid w:val="00CB686A"/>
    <w:rsid w:val="00CE4EFA"/>
    <w:rsid w:val="00CF2EC0"/>
    <w:rsid w:val="00CF7EA8"/>
    <w:rsid w:val="00D00133"/>
    <w:rsid w:val="00D1235B"/>
    <w:rsid w:val="00D21143"/>
    <w:rsid w:val="00D24766"/>
    <w:rsid w:val="00D32FDA"/>
    <w:rsid w:val="00D34D7C"/>
    <w:rsid w:val="00D35931"/>
    <w:rsid w:val="00D401A0"/>
    <w:rsid w:val="00D403AA"/>
    <w:rsid w:val="00D4358F"/>
    <w:rsid w:val="00D54838"/>
    <w:rsid w:val="00D74ADA"/>
    <w:rsid w:val="00D74F0B"/>
    <w:rsid w:val="00D8506F"/>
    <w:rsid w:val="00D86DE9"/>
    <w:rsid w:val="00D877F4"/>
    <w:rsid w:val="00D932DD"/>
    <w:rsid w:val="00D9640D"/>
    <w:rsid w:val="00DB0981"/>
    <w:rsid w:val="00DB1822"/>
    <w:rsid w:val="00DB2977"/>
    <w:rsid w:val="00DC4D31"/>
    <w:rsid w:val="00DC7353"/>
    <w:rsid w:val="00DD0460"/>
    <w:rsid w:val="00DD14BC"/>
    <w:rsid w:val="00DD3B58"/>
    <w:rsid w:val="00DD6896"/>
    <w:rsid w:val="00DE7488"/>
    <w:rsid w:val="00DF022F"/>
    <w:rsid w:val="00E1054B"/>
    <w:rsid w:val="00E14DE4"/>
    <w:rsid w:val="00E31197"/>
    <w:rsid w:val="00E51698"/>
    <w:rsid w:val="00E51EE5"/>
    <w:rsid w:val="00E53EB7"/>
    <w:rsid w:val="00E631B7"/>
    <w:rsid w:val="00E702A5"/>
    <w:rsid w:val="00E8040D"/>
    <w:rsid w:val="00E842A8"/>
    <w:rsid w:val="00E9268F"/>
    <w:rsid w:val="00EA45A1"/>
    <w:rsid w:val="00EB58CC"/>
    <w:rsid w:val="00EB7F96"/>
    <w:rsid w:val="00EC353F"/>
    <w:rsid w:val="00EC3D86"/>
    <w:rsid w:val="00EC5CD3"/>
    <w:rsid w:val="00ED3D9A"/>
    <w:rsid w:val="00ED7275"/>
    <w:rsid w:val="00EE38BA"/>
    <w:rsid w:val="00EE53E7"/>
    <w:rsid w:val="00EF4AB0"/>
    <w:rsid w:val="00EF61F4"/>
    <w:rsid w:val="00EF6D15"/>
    <w:rsid w:val="00F01F7C"/>
    <w:rsid w:val="00F06BA0"/>
    <w:rsid w:val="00F07873"/>
    <w:rsid w:val="00F1096E"/>
    <w:rsid w:val="00F242E0"/>
    <w:rsid w:val="00F30776"/>
    <w:rsid w:val="00F375F2"/>
    <w:rsid w:val="00F44076"/>
    <w:rsid w:val="00F466DD"/>
    <w:rsid w:val="00F63F94"/>
    <w:rsid w:val="00F64572"/>
    <w:rsid w:val="00F647F6"/>
    <w:rsid w:val="00F66D96"/>
    <w:rsid w:val="00F81330"/>
    <w:rsid w:val="00F83E1F"/>
    <w:rsid w:val="00F970E2"/>
    <w:rsid w:val="00FA32EB"/>
    <w:rsid w:val="00FB1235"/>
    <w:rsid w:val="00FB187A"/>
    <w:rsid w:val="00FC2D01"/>
    <w:rsid w:val="00FC2FAE"/>
    <w:rsid w:val="00FD4F3A"/>
    <w:rsid w:val="00FD5B09"/>
    <w:rsid w:val="00FD6F7C"/>
    <w:rsid w:val="00FD7FBE"/>
    <w:rsid w:val="00FE0B52"/>
    <w:rsid w:val="00FE6057"/>
    <w:rsid w:val="00FF1DF3"/>
    <w:rsid w:val="00FF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D7423"/>
  <w14:defaultImageDpi w14:val="32767"/>
  <w15:chartTrackingRefBased/>
  <w15:docId w15:val="{90A5DD2F-2DA1-5E43-8783-301D1F7A3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613E"/>
    <w:rPr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613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in Yin</dc:creator>
  <cp:keywords/>
  <dc:description/>
  <cp:lastModifiedBy>Yanbin Yin</cp:lastModifiedBy>
  <cp:revision>3</cp:revision>
  <dcterms:created xsi:type="dcterms:W3CDTF">2025-05-05T21:12:00Z</dcterms:created>
  <dcterms:modified xsi:type="dcterms:W3CDTF">2025-11-07T16:41:00Z</dcterms:modified>
</cp:coreProperties>
</file>